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30F" w:rsidRDefault="0001430F" w:rsidP="0001430F">
      <w:pPr>
        <w:spacing w:line="480" w:lineRule="auto"/>
        <w:rPr>
          <w:lang w:val="en-GB"/>
        </w:rPr>
      </w:pPr>
      <w:r>
        <w:rPr>
          <w:lang w:val="en-GB"/>
        </w:rPr>
        <w:t>The IAPS pictures were:</w:t>
      </w:r>
    </w:p>
    <w:p w:rsidR="0001430F" w:rsidRDefault="0001430F" w:rsidP="0001430F">
      <w:pPr>
        <w:spacing w:line="480" w:lineRule="auto"/>
        <w:rPr>
          <w:lang w:val="en-GB"/>
        </w:rPr>
      </w:pPr>
      <w:r>
        <w:rPr>
          <w:lang w:val="en-GB"/>
        </w:rPr>
        <w:t>Pleasant: 1440, 1460, 1600, 1603, 1610, 1620, 1750, 1920, 2040, 2050, 2080, 2091, 2208, 2250, 2331, 4650, 4660, 4680, 5200, 7270, 7280, 7330, 7350, 8030, 8080, 8120, 7200, 7230, 8200, 8510</w:t>
      </w:r>
    </w:p>
    <w:p w:rsidR="0001430F" w:rsidRDefault="0001430F" w:rsidP="0001430F">
      <w:pPr>
        <w:spacing w:line="480" w:lineRule="auto"/>
        <w:rPr>
          <w:lang w:val="en-GB"/>
        </w:rPr>
      </w:pPr>
    </w:p>
    <w:p w:rsidR="0001430F" w:rsidRDefault="0001430F" w:rsidP="0001430F">
      <w:pPr>
        <w:spacing w:line="480" w:lineRule="auto"/>
        <w:rPr>
          <w:lang w:val="en-GB"/>
        </w:rPr>
      </w:pPr>
      <w:r>
        <w:rPr>
          <w:lang w:val="en-GB"/>
        </w:rPr>
        <w:t xml:space="preserve">Neutral: </w:t>
      </w:r>
      <w:bookmarkStart w:id="0" w:name="OLE_LINK1"/>
      <w:r>
        <w:rPr>
          <w:lang w:val="en-GB"/>
        </w:rPr>
        <w:t>5500, 5510, 7000, 7010, 7020, 7030, 7050, 7060, 7080, 7090, 7100, 7110, 7150, 7170, 7500, 5900, 7004, 7184, 7211, 7217, 7233, 7130, 7180, 2514, 5740, 5750,7002, 7009, 7031, 7705</w:t>
      </w:r>
      <w:bookmarkEnd w:id="0"/>
    </w:p>
    <w:p w:rsidR="0001430F" w:rsidRDefault="0001430F" w:rsidP="0001430F">
      <w:pPr>
        <w:spacing w:line="480" w:lineRule="auto"/>
        <w:rPr>
          <w:lang w:val="en-GB"/>
        </w:rPr>
      </w:pPr>
      <w:bookmarkStart w:id="1" w:name="_GoBack"/>
      <w:bookmarkEnd w:id="1"/>
    </w:p>
    <w:p w:rsidR="0001430F" w:rsidRDefault="0001430F" w:rsidP="0001430F">
      <w:pPr>
        <w:spacing w:line="480" w:lineRule="auto"/>
        <w:rPr>
          <w:lang w:val="en-GB"/>
        </w:rPr>
      </w:pPr>
      <w:r>
        <w:rPr>
          <w:lang w:val="en-GB"/>
        </w:rPr>
        <w:t>Unpleasant: 2120, 3000, 3010, 3030, 3120, 3130, 3140, 3150, 6200, 6230, 9040, 9050, 1120, 1274, 1280, 1300, 2095, 2683, 3530, 6370, 9490, 2710, 2800, 6415, 6555, 9001, 2053, 2141, 7380, 9041</w:t>
      </w:r>
    </w:p>
    <w:p w:rsidR="00111EE1" w:rsidRDefault="000A11E0"/>
    <w:sectPr w:rsidR="00111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30F"/>
    <w:rsid w:val="000042AE"/>
    <w:rsid w:val="0001430F"/>
    <w:rsid w:val="00021A50"/>
    <w:rsid w:val="000675B1"/>
    <w:rsid w:val="000837D9"/>
    <w:rsid w:val="000960EA"/>
    <w:rsid w:val="00097558"/>
    <w:rsid w:val="000A11E0"/>
    <w:rsid w:val="000D3510"/>
    <w:rsid w:val="000E5BC4"/>
    <w:rsid w:val="000F551D"/>
    <w:rsid w:val="00127629"/>
    <w:rsid w:val="00143F52"/>
    <w:rsid w:val="0014446A"/>
    <w:rsid w:val="00151F43"/>
    <w:rsid w:val="001648D8"/>
    <w:rsid w:val="00164DB1"/>
    <w:rsid w:val="001762B1"/>
    <w:rsid w:val="001A4C72"/>
    <w:rsid w:val="001D05DE"/>
    <w:rsid w:val="001D0D70"/>
    <w:rsid w:val="001E7124"/>
    <w:rsid w:val="001F447A"/>
    <w:rsid w:val="00201618"/>
    <w:rsid w:val="002117FE"/>
    <w:rsid w:val="00221CE6"/>
    <w:rsid w:val="00231CFF"/>
    <w:rsid w:val="0023287B"/>
    <w:rsid w:val="00237076"/>
    <w:rsid w:val="002C3CD2"/>
    <w:rsid w:val="002C6370"/>
    <w:rsid w:val="002D2C19"/>
    <w:rsid w:val="0030470C"/>
    <w:rsid w:val="0032647E"/>
    <w:rsid w:val="003432E0"/>
    <w:rsid w:val="00343614"/>
    <w:rsid w:val="00343822"/>
    <w:rsid w:val="0034702D"/>
    <w:rsid w:val="00352E58"/>
    <w:rsid w:val="00360E6D"/>
    <w:rsid w:val="00364474"/>
    <w:rsid w:val="0038176F"/>
    <w:rsid w:val="003853A2"/>
    <w:rsid w:val="00386244"/>
    <w:rsid w:val="0039259F"/>
    <w:rsid w:val="00393ED0"/>
    <w:rsid w:val="00394E46"/>
    <w:rsid w:val="003A7214"/>
    <w:rsid w:val="003B16CC"/>
    <w:rsid w:val="003D3594"/>
    <w:rsid w:val="004177B5"/>
    <w:rsid w:val="00431538"/>
    <w:rsid w:val="00442149"/>
    <w:rsid w:val="00451717"/>
    <w:rsid w:val="0045665F"/>
    <w:rsid w:val="00462C99"/>
    <w:rsid w:val="00471076"/>
    <w:rsid w:val="00474464"/>
    <w:rsid w:val="00475DDF"/>
    <w:rsid w:val="0047612F"/>
    <w:rsid w:val="004848AE"/>
    <w:rsid w:val="004870B6"/>
    <w:rsid w:val="004B629E"/>
    <w:rsid w:val="004C22F1"/>
    <w:rsid w:val="004C6EA3"/>
    <w:rsid w:val="004D0655"/>
    <w:rsid w:val="004D0C9A"/>
    <w:rsid w:val="004E27F5"/>
    <w:rsid w:val="004E3B16"/>
    <w:rsid w:val="00503C2C"/>
    <w:rsid w:val="00532159"/>
    <w:rsid w:val="005736E0"/>
    <w:rsid w:val="0058266D"/>
    <w:rsid w:val="005B4F70"/>
    <w:rsid w:val="005C25E3"/>
    <w:rsid w:val="005E45EC"/>
    <w:rsid w:val="00602609"/>
    <w:rsid w:val="006323B2"/>
    <w:rsid w:val="00634E17"/>
    <w:rsid w:val="0064126E"/>
    <w:rsid w:val="006449E2"/>
    <w:rsid w:val="0067023F"/>
    <w:rsid w:val="00690BD4"/>
    <w:rsid w:val="006A61F1"/>
    <w:rsid w:val="006D4A7E"/>
    <w:rsid w:val="007048EF"/>
    <w:rsid w:val="00710207"/>
    <w:rsid w:val="0073596A"/>
    <w:rsid w:val="007413E0"/>
    <w:rsid w:val="0076443E"/>
    <w:rsid w:val="00781311"/>
    <w:rsid w:val="007843E9"/>
    <w:rsid w:val="0079517C"/>
    <w:rsid w:val="007968AF"/>
    <w:rsid w:val="007A546F"/>
    <w:rsid w:val="007D3262"/>
    <w:rsid w:val="007E2A75"/>
    <w:rsid w:val="00802B7D"/>
    <w:rsid w:val="00831B1B"/>
    <w:rsid w:val="00844508"/>
    <w:rsid w:val="00846EFA"/>
    <w:rsid w:val="00850A1E"/>
    <w:rsid w:val="0086196A"/>
    <w:rsid w:val="00877E67"/>
    <w:rsid w:val="008C5247"/>
    <w:rsid w:val="008C68BE"/>
    <w:rsid w:val="008D6D68"/>
    <w:rsid w:val="008E351F"/>
    <w:rsid w:val="008F1CE2"/>
    <w:rsid w:val="0092551D"/>
    <w:rsid w:val="00930C48"/>
    <w:rsid w:val="00940FBA"/>
    <w:rsid w:val="00941616"/>
    <w:rsid w:val="00942AEC"/>
    <w:rsid w:val="00965588"/>
    <w:rsid w:val="009819EC"/>
    <w:rsid w:val="00991BD2"/>
    <w:rsid w:val="00992259"/>
    <w:rsid w:val="0099460A"/>
    <w:rsid w:val="009A4ADC"/>
    <w:rsid w:val="009A593B"/>
    <w:rsid w:val="009B6635"/>
    <w:rsid w:val="009D1EA8"/>
    <w:rsid w:val="009E6D2C"/>
    <w:rsid w:val="009F4861"/>
    <w:rsid w:val="009F77D5"/>
    <w:rsid w:val="00A41896"/>
    <w:rsid w:val="00A51055"/>
    <w:rsid w:val="00A52409"/>
    <w:rsid w:val="00A53410"/>
    <w:rsid w:val="00A62334"/>
    <w:rsid w:val="00A84FDB"/>
    <w:rsid w:val="00A85593"/>
    <w:rsid w:val="00A86BE7"/>
    <w:rsid w:val="00AA2226"/>
    <w:rsid w:val="00AA52F7"/>
    <w:rsid w:val="00AA645A"/>
    <w:rsid w:val="00AA68F8"/>
    <w:rsid w:val="00AB1DD7"/>
    <w:rsid w:val="00AC6EC2"/>
    <w:rsid w:val="00AE300A"/>
    <w:rsid w:val="00B20C7C"/>
    <w:rsid w:val="00B37EEB"/>
    <w:rsid w:val="00B64487"/>
    <w:rsid w:val="00B76274"/>
    <w:rsid w:val="00B81957"/>
    <w:rsid w:val="00B91543"/>
    <w:rsid w:val="00BC47D7"/>
    <w:rsid w:val="00BC5D11"/>
    <w:rsid w:val="00BC7582"/>
    <w:rsid w:val="00C03825"/>
    <w:rsid w:val="00C07D63"/>
    <w:rsid w:val="00C63293"/>
    <w:rsid w:val="00C72C77"/>
    <w:rsid w:val="00C77ADB"/>
    <w:rsid w:val="00C92505"/>
    <w:rsid w:val="00C93E79"/>
    <w:rsid w:val="00CA66C3"/>
    <w:rsid w:val="00CB4564"/>
    <w:rsid w:val="00CB6007"/>
    <w:rsid w:val="00CC4F6D"/>
    <w:rsid w:val="00CD1AC8"/>
    <w:rsid w:val="00CE2D9A"/>
    <w:rsid w:val="00CE3A24"/>
    <w:rsid w:val="00CE7561"/>
    <w:rsid w:val="00D03E20"/>
    <w:rsid w:val="00D06DDF"/>
    <w:rsid w:val="00D075C5"/>
    <w:rsid w:val="00D15326"/>
    <w:rsid w:val="00D34116"/>
    <w:rsid w:val="00D359E4"/>
    <w:rsid w:val="00D42624"/>
    <w:rsid w:val="00D43193"/>
    <w:rsid w:val="00D53ED6"/>
    <w:rsid w:val="00D97B68"/>
    <w:rsid w:val="00DA0567"/>
    <w:rsid w:val="00DA3D88"/>
    <w:rsid w:val="00DA5E49"/>
    <w:rsid w:val="00DE12BC"/>
    <w:rsid w:val="00E155C1"/>
    <w:rsid w:val="00E26754"/>
    <w:rsid w:val="00E66972"/>
    <w:rsid w:val="00E80ED3"/>
    <w:rsid w:val="00E853C8"/>
    <w:rsid w:val="00E8682C"/>
    <w:rsid w:val="00E92E07"/>
    <w:rsid w:val="00EA5C6F"/>
    <w:rsid w:val="00EA5F00"/>
    <w:rsid w:val="00ED4129"/>
    <w:rsid w:val="00EE5576"/>
    <w:rsid w:val="00F06D73"/>
    <w:rsid w:val="00F13974"/>
    <w:rsid w:val="00F13F77"/>
    <w:rsid w:val="00F200BB"/>
    <w:rsid w:val="00F22055"/>
    <w:rsid w:val="00F42573"/>
    <w:rsid w:val="00F47560"/>
    <w:rsid w:val="00F73366"/>
    <w:rsid w:val="00F8266A"/>
    <w:rsid w:val="00F83D0A"/>
    <w:rsid w:val="00F83D29"/>
    <w:rsid w:val="00FA2A8D"/>
    <w:rsid w:val="00FC781D"/>
    <w:rsid w:val="00FD49D9"/>
    <w:rsid w:val="00FE5862"/>
    <w:rsid w:val="00FF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01430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01430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a Suvi</dc:creator>
  <cp:lastModifiedBy>Karla Suvi</cp:lastModifiedBy>
  <cp:revision>2</cp:revision>
  <dcterms:created xsi:type="dcterms:W3CDTF">2014-02-07T09:10:00Z</dcterms:created>
  <dcterms:modified xsi:type="dcterms:W3CDTF">2014-02-07T09:10:00Z</dcterms:modified>
</cp:coreProperties>
</file>